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2F724" w14:textId="77777777"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75"/>
        <w:gridCol w:w="1052"/>
        <w:gridCol w:w="8325"/>
        <w:gridCol w:w="1796"/>
      </w:tblGrid>
      <w:tr w:rsidR="00EB0696" w:rsidRPr="00EB0696" w14:paraId="498E27A5" w14:textId="77777777" w:rsidTr="00673AE8">
        <w:trPr>
          <w:tblHeader/>
        </w:trPr>
        <w:tc>
          <w:tcPr>
            <w:tcW w:w="2794" w:type="dxa"/>
          </w:tcPr>
          <w:p w14:paraId="1A10132C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75BC3275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4FE8AA8A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2BE349AC" w14:textId="665BBC9C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</w:t>
            </w:r>
            <w:r w:rsidR="00BD3242">
              <w:rPr>
                <w:b/>
              </w:rPr>
              <w:t>manuscript</w:t>
            </w:r>
            <w:r>
              <w:rPr>
                <w:b/>
              </w:rPr>
              <w:t>:</w:t>
            </w:r>
          </w:p>
        </w:tc>
      </w:tr>
      <w:tr w:rsidR="0035516E" w:rsidRPr="00EB0696" w14:paraId="0F2990F3" w14:textId="77777777" w:rsidTr="00061609">
        <w:tc>
          <w:tcPr>
            <w:tcW w:w="2794" w:type="dxa"/>
            <w:shd w:val="clear" w:color="auto" w:fill="92D050"/>
          </w:tcPr>
          <w:p w14:paraId="6D93CED0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5A71F4A7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60C38481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47BF40E6" w14:textId="77777777" w:rsidR="00EB0696" w:rsidRPr="00EB0696" w:rsidRDefault="00EB0696" w:rsidP="00782BA7"/>
        </w:tc>
      </w:tr>
      <w:tr w:rsidR="00EB0696" w:rsidRPr="00EB0696" w14:paraId="32DE2A12" w14:textId="77777777" w:rsidTr="008A1885">
        <w:tc>
          <w:tcPr>
            <w:tcW w:w="2794" w:type="dxa"/>
          </w:tcPr>
          <w:p w14:paraId="48AA6224" w14:textId="77777777" w:rsidR="00EB0696" w:rsidRPr="00EB0696" w:rsidRDefault="00EB0696" w:rsidP="00782BA7"/>
        </w:tc>
        <w:tc>
          <w:tcPr>
            <w:tcW w:w="1052" w:type="dxa"/>
          </w:tcPr>
          <w:p w14:paraId="4B83CAD5" w14:textId="77777777" w:rsidR="00EB0696" w:rsidRPr="00EB0696" w:rsidRDefault="00EB0696" w:rsidP="00782BA7">
            <w:proofErr w:type="spellStart"/>
            <w:r w:rsidRPr="00EB0696">
              <w:t>1a</w:t>
            </w:r>
            <w:proofErr w:type="spellEnd"/>
          </w:p>
        </w:tc>
        <w:tc>
          <w:tcPr>
            <w:tcW w:w="8599" w:type="dxa"/>
          </w:tcPr>
          <w:p w14:paraId="1A09195C" w14:textId="77777777"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14:paraId="6A1E98F0" w14:textId="165E0476" w:rsidR="00EB0696" w:rsidRPr="00BD3242" w:rsidRDefault="0035516E" w:rsidP="00782BA7">
            <w:pPr>
              <w:rPr>
                <w:lang w:val="en-US" w:eastAsia="zh-CN"/>
              </w:rPr>
            </w:pPr>
            <w:proofErr w:type="spellStart"/>
            <w:r>
              <w:rPr>
                <w:lang w:val="en-US" w:eastAsia="zh-CN"/>
              </w:rPr>
              <w:t>Abstact</w:t>
            </w:r>
            <w:proofErr w:type="spellEnd"/>
            <w:r>
              <w:rPr>
                <w:lang w:val="en-US" w:eastAsia="zh-CN"/>
              </w:rPr>
              <w:t>-paragraph 2</w:t>
            </w:r>
          </w:p>
        </w:tc>
      </w:tr>
      <w:tr w:rsidR="00EB0696" w:rsidRPr="00EB0696" w14:paraId="2576B63A" w14:textId="77777777" w:rsidTr="008A1885">
        <w:tc>
          <w:tcPr>
            <w:tcW w:w="2794" w:type="dxa"/>
          </w:tcPr>
          <w:p w14:paraId="1000CA2F" w14:textId="77777777" w:rsidR="00EB0696" w:rsidRPr="00EB0696" w:rsidRDefault="00EB0696" w:rsidP="00782BA7"/>
        </w:tc>
        <w:tc>
          <w:tcPr>
            <w:tcW w:w="1052" w:type="dxa"/>
          </w:tcPr>
          <w:p w14:paraId="09593828" w14:textId="77777777" w:rsidR="00EB0696" w:rsidRPr="00EB0696" w:rsidRDefault="00EB0696" w:rsidP="00782BA7">
            <w:proofErr w:type="spellStart"/>
            <w:r w:rsidRPr="00EB0696">
              <w:t>1b</w:t>
            </w:r>
            <w:proofErr w:type="spellEnd"/>
          </w:p>
        </w:tc>
        <w:tc>
          <w:tcPr>
            <w:tcW w:w="8599" w:type="dxa"/>
          </w:tcPr>
          <w:p w14:paraId="3ECC0A28" w14:textId="77777777"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14:paraId="34AE8024" w14:textId="0A991DDF" w:rsidR="00EB0696" w:rsidRPr="00EB0696" w:rsidRDefault="0035516E" w:rsidP="00782BA7">
            <w:pPr>
              <w:rPr>
                <w:lang w:eastAsia="zh-CN"/>
              </w:rPr>
            </w:pPr>
            <w:proofErr w:type="spellStart"/>
            <w:r>
              <w:rPr>
                <w:lang w:val="en-US" w:eastAsia="zh-CN"/>
              </w:rPr>
              <w:t>Abstact</w:t>
            </w:r>
            <w:proofErr w:type="spellEnd"/>
            <w:r>
              <w:rPr>
                <w:lang w:val="en-US" w:eastAsia="zh-CN"/>
              </w:rPr>
              <w:t xml:space="preserve">-paragraph </w:t>
            </w:r>
            <w:r>
              <w:rPr>
                <w:lang w:val="en-US" w:eastAsia="zh-CN"/>
              </w:rPr>
              <w:t>1-3</w:t>
            </w:r>
          </w:p>
        </w:tc>
      </w:tr>
      <w:tr w:rsidR="0035516E" w:rsidRPr="00EB0696" w14:paraId="60E2F76A" w14:textId="77777777" w:rsidTr="00061609">
        <w:tc>
          <w:tcPr>
            <w:tcW w:w="2794" w:type="dxa"/>
            <w:shd w:val="clear" w:color="auto" w:fill="00B0F0"/>
          </w:tcPr>
          <w:p w14:paraId="56399E0B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7B70F711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37C336AB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571522C0" w14:textId="299D69A0" w:rsidR="00EB0696" w:rsidRPr="00EB0696" w:rsidRDefault="004D04FD" w:rsidP="00782B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-4</w:t>
            </w:r>
          </w:p>
        </w:tc>
      </w:tr>
      <w:tr w:rsidR="00EB0696" w:rsidRPr="00EB0696" w14:paraId="06D455AA" w14:textId="77777777" w:rsidTr="008A1885">
        <w:tc>
          <w:tcPr>
            <w:tcW w:w="2794" w:type="dxa"/>
          </w:tcPr>
          <w:p w14:paraId="7E3A8B46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26FE009B" w14:textId="77777777"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14:paraId="7969FDAA" w14:textId="77777777"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14:paraId="72356E46" w14:textId="39F5198C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>Introduction-</w:t>
            </w:r>
            <w:r>
              <w:rPr>
                <w:lang w:val="en-US" w:eastAsia="zh-CN"/>
              </w:rPr>
              <w:t xml:space="preserve">paragraph </w:t>
            </w:r>
            <w:r>
              <w:rPr>
                <w:lang w:val="en-US" w:eastAsia="zh-CN"/>
              </w:rPr>
              <w:t>1-3</w:t>
            </w:r>
          </w:p>
        </w:tc>
      </w:tr>
      <w:tr w:rsidR="00EB0696" w:rsidRPr="00EB0696" w14:paraId="55EA46C6" w14:textId="77777777" w:rsidTr="008A1885">
        <w:tc>
          <w:tcPr>
            <w:tcW w:w="2794" w:type="dxa"/>
          </w:tcPr>
          <w:p w14:paraId="1AE71355" w14:textId="77777777" w:rsidR="00EB0696" w:rsidRPr="00EB0696" w:rsidRDefault="00EB0696" w:rsidP="00782BA7"/>
        </w:tc>
        <w:tc>
          <w:tcPr>
            <w:tcW w:w="1052" w:type="dxa"/>
          </w:tcPr>
          <w:p w14:paraId="2DDD5CAD" w14:textId="77777777"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14:paraId="2039268D" w14:textId="77777777"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14:paraId="4B88B08F" w14:textId="360181C5" w:rsidR="00EB0696" w:rsidRPr="00EB0696" w:rsidRDefault="0035516E" w:rsidP="00782BA7">
            <w:r>
              <w:rPr>
                <w:lang w:val="en-US" w:eastAsia="zh-CN"/>
              </w:rPr>
              <w:t xml:space="preserve">Introduction-paragraph </w:t>
            </w:r>
            <w:r>
              <w:rPr>
                <w:lang w:val="en-US" w:eastAsia="zh-CN"/>
              </w:rPr>
              <w:t>4</w:t>
            </w:r>
          </w:p>
        </w:tc>
      </w:tr>
      <w:tr w:rsidR="0035516E" w:rsidRPr="00EB0696" w14:paraId="2D5A384D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17A9F831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6EA3369B" w14:textId="77777777"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0672CB1A" w14:textId="77777777"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7CE66268" w14:textId="77777777" w:rsidR="00EB0696" w:rsidRPr="00EB0696" w:rsidRDefault="00EB0696" w:rsidP="00782BA7"/>
        </w:tc>
      </w:tr>
      <w:tr w:rsidR="00EB0696" w:rsidRPr="00EB0696" w14:paraId="7C84F66F" w14:textId="77777777" w:rsidTr="008A1885">
        <w:tc>
          <w:tcPr>
            <w:tcW w:w="2794" w:type="dxa"/>
          </w:tcPr>
          <w:p w14:paraId="792EBA03" w14:textId="77777777"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14:paraId="10A2EF57" w14:textId="77777777"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14:paraId="55C4A5F6" w14:textId="77777777"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14:paraId="741FA189" w14:textId="3B49D4B2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>Methods-</w:t>
            </w:r>
            <w:r>
              <w:rPr>
                <w:lang w:val="en-US" w:eastAsia="zh-CN"/>
              </w:rPr>
              <w:t>paragraph 1</w:t>
            </w:r>
          </w:p>
        </w:tc>
      </w:tr>
      <w:tr w:rsidR="00EB0696" w:rsidRPr="00EB0696" w14:paraId="1AD4DF40" w14:textId="77777777" w:rsidTr="008A1885">
        <w:tc>
          <w:tcPr>
            <w:tcW w:w="2794" w:type="dxa"/>
          </w:tcPr>
          <w:p w14:paraId="13EEEF4C" w14:textId="77777777"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14:paraId="505EEA89" w14:textId="77777777"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14:paraId="64585EE3" w14:textId="77777777"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14:paraId="2D3D117E" w14:textId="0C5AE06E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>Methods-paragraph 1</w:t>
            </w:r>
          </w:p>
        </w:tc>
      </w:tr>
      <w:tr w:rsidR="00EB0696" w:rsidRPr="00EB0696" w14:paraId="0E0845E6" w14:textId="77777777" w:rsidTr="008A1885">
        <w:tc>
          <w:tcPr>
            <w:tcW w:w="2794" w:type="dxa"/>
          </w:tcPr>
          <w:p w14:paraId="738550DF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5C7C64CF" w14:textId="77777777" w:rsidR="00EB0696" w:rsidRPr="00EB0696" w:rsidRDefault="008A1885" w:rsidP="00782BA7">
            <w:proofErr w:type="spellStart"/>
            <w:r>
              <w:t>6</w:t>
            </w:r>
            <w:r w:rsidR="00EB0696" w:rsidRPr="00EB0696">
              <w:t>a</w:t>
            </w:r>
            <w:proofErr w:type="spellEnd"/>
          </w:p>
        </w:tc>
        <w:tc>
          <w:tcPr>
            <w:tcW w:w="8599" w:type="dxa"/>
          </w:tcPr>
          <w:p w14:paraId="2D11EF0C" w14:textId="3AE8B293" w:rsidR="00EB0696" w:rsidRPr="00EB0696" w:rsidRDefault="008A1885" w:rsidP="008A1885">
            <w:pPr>
              <w:rPr>
                <w:lang w:eastAsia="zh-CN"/>
              </w:rPr>
            </w:pPr>
            <w:r>
              <w:t>Cohort study—Give the eligibility criteria, and the sources and methods of selection of participants. Describe methods of follow-up</w:t>
            </w:r>
          </w:p>
        </w:tc>
        <w:tc>
          <w:tcPr>
            <w:tcW w:w="1729" w:type="dxa"/>
          </w:tcPr>
          <w:p w14:paraId="240C7C46" w14:textId="15608D31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>Methods-paragraph 1</w:t>
            </w:r>
          </w:p>
        </w:tc>
      </w:tr>
      <w:tr w:rsidR="00EB0696" w:rsidRPr="00EB0696" w14:paraId="5D62AA94" w14:textId="77777777" w:rsidTr="008A1885">
        <w:tc>
          <w:tcPr>
            <w:tcW w:w="2794" w:type="dxa"/>
          </w:tcPr>
          <w:p w14:paraId="6E6E526E" w14:textId="77777777" w:rsidR="00EB0696" w:rsidRPr="00EB0696" w:rsidRDefault="00EB0696" w:rsidP="00782BA7"/>
        </w:tc>
        <w:tc>
          <w:tcPr>
            <w:tcW w:w="1052" w:type="dxa"/>
          </w:tcPr>
          <w:p w14:paraId="195D49EA" w14:textId="77777777" w:rsidR="00EB0696" w:rsidRPr="00EB0696" w:rsidRDefault="008A1885" w:rsidP="00782BA7">
            <w:proofErr w:type="spellStart"/>
            <w:r>
              <w:t>6</w:t>
            </w:r>
            <w:r w:rsidR="00EB0696" w:rsidRPr="00EB0696">
              <w:t>b</w:t>
            </w:r>
            <w:proofErr w:type="spellEnd"/>
          </w:p>
        </w:tc>
        <w:tc>
          <w:tcPr>
            <w:tcW w:w="8599" w:type="dxa"/>
          </w:tcPr>
          <w:p w14:paraId="139C7E74" w14:textId="7B0F802E" w:rsidR="00EB0696" w:rsidRPr="00EB0696" w:rsidRDefault="008A1885" w:rsidP="008A1885">
            <w:pPr>
              <w:rPr>
                <w:lang w:eastAsia="zh-CN"/>
              </w:rPr>
            </w:pPr>
            <w:r>
              <w:t>Cohort study—For matched studies, give matching criteria and number of exposed and unexposed</w:t>
            </w:r>
          </w:p>
        </w:tc>
        <w:tc>
          <w:tcPr>
            <w:tcW w:w="1729" w:type="dxa"/>
          </w:tcPr>
          <w:p w14:paraId="75ABDDA3" w14:textId="6F734011" w:rsidR="00EB0696" w:rsidRPr="00EB0696" w:rsidRDefault="004D04FD" w:rsidP="00782B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Not </w:t>
            </w:r>
            <w:r>
              <w:rPr>
                <w:lang w:eastAsia="zh-CN"/>
              </w:rPr>
              <w:t>applicable</w:t>
            </w:r>
          </w:p>
        </w:tc>
      </w:tr>
      <w:tr w:rsidR="00EB0696" w:rsidRPr="00EB0696" w14:paraId="4EF2F637" w14:textId="77777777" w:rsidTr="008A1885">
        <w:tc>
          <w:tcPr>
            <w:tcW w:w="2794" w:type="dxa"/>
          </w:tcPr>
          <w:p w14:paraId="2D36CD0E" w14:textId="77777777"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14:paraId="2A654B08" w14:textId="77777777"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14:paraId="0AFC4D8C" w14:textId="77777777"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0C37ACF5" w14:textId="3415513D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 xml:space="preserve">Methods-paragraph </w:t>
            </w:r>
            <w:r>
              <w:rPr>
                <w:lang w:val="en-US" w:eastAsia="zh-CN"/>
              </w:rPr>
              <w:t>2-4</w:t>
            </w:r>
          </w:p>
        </w:tc>
      </w:tr>
      <w:tr w:rsidR="00EB0696" w:rsidRPr="00EB0696" w14:paraId="1C004AF9" w14:textId="77777777" w:rsidTr="008A1885">
        <w:tc>
          <w:tcPr>
            <w:tcW w:w="2794" w:type="dxa"/>
          </w:tcPr>
          <w:p w14:paraId="59DC7332" w14:textId="77777777" w:rsidR="00EB0696" w:rsidRPr="00EB0696" w:rsidRDefault="008A1885" w:rsidP="00782BA7">
            <w:r>
              <w:t>Data sources/measurements</w:t>
            </w:r>
          </w:p>
        </w:tc>
        <w:tc>
          <w:tcPr>
            <w:tcW w:w="1052" w:type="dxa"/>
          </w:tcPr>
          <w:p w14:paraId="793C2F7C" w14:textId="77777777"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14:paraId="14F69E96" w14:textId="77777777"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14:paraId="542EA1C1" w14:textId="30DA7318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>Methods-paragraph 1</w:t>
            </w:r>
          </w:p>
        </w:tc>
      </w:tr>
      <w:tr w:rsidR="00EB0696" w:rsidRPr="00EB0696" w14:paraId="335B17E3" w14:textId="77777777" w:rsidTr="008A1885">
        <w:tc>
          <w:tcPr>
            <w:tcW w:w="2794" w:type="dxa"/>
          </w:tcPr>
          <w:p w14:paraId="5248EE79" w14:textId="77777777" w:rsidR="00EB0696" w:rsidRPr="00EB0696" w:rsidRDefault="008A1885" w:rsidP="00782BA7">
            <w:r>
              <w:t>Bias</w:t>
            </w:r>
          </w:p>
        </w:tc>
        <w:tc>
          <w:tcPr>
            <w:tcW w:w="1052" w:type="dxa"/>
          </w:tcPr>
          <w:p w14:paraId="52F184C1" w14:textId="77777777"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14:paraId="167EB011" w14:textId="77777777"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14:paraId="15352863" w14:textId="477E22B4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 xml:space="preserve">Methods-paragraph </w:t>
            </w:r>
            <w:r>
              <w:rPr>
                <w:lang w:val="en-US" w:eastAsia="zh-CN"/>
              </w:rPr>
              <w:t>4</w:t>
            </w:r>
          </w:p>
        </w:tc>
      </w:tr>
      <w:tr w:rsidR="00EB0696" w:rsidRPr="00EB0696" w14:paraId="27A29093" w14:textId="77777777" w:rsidTr="008A1885">
        <w:tc>
          <w:tcPr>
            <w:tcW w:w="2794" w:type="dxa"/>
          </w:tcPr>
          <w:p w14:paraId="48B0229A" w14:textId="77777777" w:rsidR="00EB0696" w:rsidRPr="00EB0696" w:rsidRDefault="008A1885" w:rsidP="00782BA7">
            <w:r>
              <w:lastRenderedPageBreak/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14:paraId="282C3E32" w14:textId="77777777"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14:paraId="445ACC3F" w14:textId="77777777"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14:paraId="6A5A5CAF" w14:textId="4D063C11" w:rsidR="00EB0696" w:rsidRPr="00EB0696" w:rsidRDefault="0035516E" w:rsidP="00782BA7">
            <w:r>
              <w:rPr>
                <w:lang w:val="en-US" w:eastAsia="zh-CN"/>
              </w:rPr>
              <w:t>Methods-paragraph 1</w:t>
            </w:r>
          </w:p>
        </w:tc>
      </w:tr>
      <w:tr w:rsidR="00EB0696" w:rsidRPr="00EB0696" w14:paraId="2BE39BB7" w14:textId="77777777" w:rsidTr="008A1885">
        <w:tc>
          <w:tcPr>
            <w:tcW w:w="2794" w:type="dxa"/>
          </w:tcPr>
          <w:p w14:paraId="22911991" w14:textId="77777777"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14:paraId="338E9210" w14:textId="77777777"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14:paraId="7F86471A" w14:textId="77777777"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14:paraId="5D62A1BC" w14:textId="033B2881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 xml:space="preserve">Methods-paragraph </w:t>
            </w:r>
            <w:r>
              <w:rPr>
                <w:lang w:val="en-US" w:eastAsia="zh-CN"/>
              </w:rPr>
              <w:t>4</w:t>
            </w:r>
          </w:p>
        </w:tc>
      </w:tr>
      <w:tr w:rsidR="00EB0696" w:rsidRPr="00EB0696" w14:paraId="5B19C9B8" w14:textId="77777777" w:rsidTr="008A1885">
        <w:tc>
          <w:tcPr>
            <w:tcW w:w="2794" w:type="dxa"/>
          </w:tcPr>
          <w:p w14:paraId="55D97CF7" w14:textId="77777777"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14:paraId="139C067F" w14:textId="77777777" w:rsidR="00EB0696" w:rsidRPr="00EB0696" w:rsidRDefault="00B85657" w:rsidP="00782BA7">
            <w:proofErr w:type="spellStart"/>
            <w:r>
              <w:t>12a</w:t>
            </w:r>
            <w:proofErr w:type="spellEnd"/>
          </w:p>
        </w:tc>
        <w:tc>
          <w:tcPr>
            <w:tcW w:w="8599" w:type="dxa"/>
          </w:tcPr>
          <w:p w14:paraId="63B1E5CA" w14:textId="77777777"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14:paraId="3AC9644E" w14:textId="0F8D858D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 xml:space="preserve">Methods-paragraph </w:t>
            </w:r>
            <w:r>
              <w:rPr>
                <w:lang w:val="en-US" w:eastAsia="zh-CN"/>
              </w:rPr>
              <w:t>4</w:t>
            </w:r>
          </w:p>
        </w:tc>
      </w:tr>
      <w:tr w:rsidR="00EB0696" w:rsidRPr="00EB0696" w14:paraId="6E0062B5" w14:textId="77777777" w:rsidTr="008A1885">
        <w:tc>
          <w:tcPr>
            <w:tcW w:w="2794" w:type="dxa"/>
          </w:tcPr>
          <w:p w14:paraId="075C7954" w14:textId="77777777" w:rsidR="00EB0696" w:rsidRPr="00EB0696" w:rsidRDefault="00EB0696" w:rsidP="00782BA7"/>
        </w:tc>
        <w:tc>
          <w:tcPr>
            <w:tcW w:w="1052" w:type="dxa"/>
          </w:tcPr>
          <w:p w14:paraId="01A74B0F" w14:textId="77777777" w:rsidR="00EB0696" w:rsidRPr="00EB0696" w:rsidRDefault="00B85657" w:rsidP="00782BA7">
            <w:proofErr w:type="spellStart"/>
            <w:r>
              <w:t>12b</w:t>
            </w:r>
            <w:proofErr w:type="spellEnd"/>
          </w:p>
        </w:tc>
        <w:tc>
          <w:tcPr>
            <w:tcW w:w="8599" w:type="dxa"/>
          </w:tcPr>
          <w:p w14:paraId="09F73321" w14:textId="77777777"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14:paraId="6B7120B3" w14:textId="43493DE7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 xml:space="preserve">Methods-paragraph </w:t>
            </w:r>
            <w:r>
              <w:rPr>
                <w:lang w:val="en-US" w:eastAsia="zh-CN"/>
              </w:rPr>
              <w:t>4</w:t>
            </w:r>
          </w:p>
        </w:tc>
      </w:tr>
      <w:tr w:rsidR="00EB0696" w:rsidRPr="00EB0696" w14:paraId="06A8E904" w14:textId="77777777" w:rsidTr="008A1885">
        <w:tc>
          <w:tcPr>
            <w:tcW w:w="2794" w:type="dxa"/>
          </w:tcPr>
          <w:p w14:paraId="1FD79CBD" w14:textId="77777777" w:rsidR="00EB0696" w:rsidRPr="00EB0696" w:rsidRDefault="00EB0696" w:rsidP="00782BA7"/>
        </w:tc>
        <w:tc>
          <w:tcPr>
            <w:tcW w:w="1052" w:type="dxa"/>
          </w:tcPr>
          <w:p w14:paraId="2DA4B030" w14:textId="77777777" w:rsidR="00EB0696" w:rsidRPr="00EB0696" w:rsidRDefault="00B85657" w:rsidP="00782BA7">
            <w:proofErr w:type="spellStart"/>
            <w:r>
              <w:t>12c</w:t>
            </w:r>
            <w:proofErr w:type="spellEnd"/>
          </w:p>
        </w:tc>
        <w:tc>
          <w:tcPr>
            <w:tcW w:w="8599" w:type="dxa"/>
          </w:tcPr>
          <w:p w14:paraId="2207FDC0" w14:textId="77777777"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14:paraId="279E8033" w14:textId="6BD8A2ED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 xml:space="preserve">Methods-paragraph </w:t>
            </w:r>
            <w:r>
              <w:rPr>
                <w:lang w:val="en-US" w:eastAsia="zh-CN"/>
              </w:rPr>
              <w:t>1</w:t>
            </w:r>
          </w:p>
        </w:tc>
      </w:tr>
      <w:tr w:rsidR="00EB0696" w:rsidRPr="00EB0696" w14:paraId="38DB69E7" w14:textId="77777777" w:rsidTr="008A1885">
        <w:tc>
          <w:tcPr>
            <w:tcW w:w="2794" w:type="dxa"/>
          </w:tcPr>
          <w:p w14:paraId="18FFF2AE" w14:textId="77777777" w:rsidR="00EB0696" w:rsidRPr="00EB0696" w:rsidRDefault="00EB0696" w:rsidP="00782BA7"/>
        </w:tc>
        <w:tc>
          <w:tcPr>
            <w:tcW w:w="1052" w:type="dxa"/>
          </w:tcPr>
          <w:p w14:paraId="2E0DC7D7" w14:textId="77777777" w:rsidR="00EB0696" w:rsidRPr="00EB0696" w:rsidRDefault="00B85657" w:rsidP="00782BA7">
            <w:proofErr w:type="spellStart"/>
            <w:r>
              <w:t>12d</w:t>
            </w:r>
            <w:proofErr w:type="spellEnd"/>
          </w:p>
        </w:tc>
        <w:tc>
          <w:tcPr>
            <w:tcW w:w="8599" w:type="dxa"/>
          </w:tcPr>
          <w:p w14:paraId="4AA7FDB1" w14:textId="3048F1F2" w:rsidR="00EB0696" w:rsidRPr="00EB0696" w:rsidRDefault="00B85657" w:rsidP="00B85657">
            <w:r>
              <w:t xml:space="preserve">Cohort study—If applicable, explain how loss to follow-up was </w:t>
            </w:r>
            <w:r w:rsidR="004D04FD">
              <w:t>addressed</w:t>
            </w:r>
            <w:r>
              <w:tab/>
            </w:r>
          </w:p>
        </w:tc>
        <w:tc>
          <w:tcPr>
            <w:tcW w:w="1729" w:type="dxa"/>
          </w:tcPr>
          <w:p w14:paraId="29BC537B" w14:textId="70EF6065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 xml:space="preserve">Methods-paragraph </w:t>
            </w:r>
            <w:r>
              <w:rPr>
                <w:lang w:val="en-US" w:eastAsia="zh-CN"/>
              </w:rPr>
              <w:t>4</w:t>
            </w:r>
          </w:p>
        </w:tc>
      </w:tr>
      <w:tr w:rsidR="00EB0696" w:rsidRPr="00EB0696" w14:paraId="4389E1F2" w14:textId="77777777" w:rsidTr="008A1885">
        <w:tc>
          <w:tcPr>
            <w:tcW w:w="2794" w:type="dxa"/>
          </w:tcPr>
          <w:p w14:paraId="547AA30D" w14:textId="77777777" w:rsidR="00EB0696" w:rsidRPr="00EB0696" w:rsidRDefault="00EB0696" w:rsidP="00782BA7"/>
        </w:tc>
        <w:tc>
          <w:tcPr>
            <w:tcW w:w="1052" w:type="dxa"/>
          </w:tcPr>
          <w:p w14:paraId="7FCE0548" w14:textId="77777777" w:rsidR="00EB0696" w:rsidRPr="00EB0696" w:rsidRDefault="00B85657" w:rsidP="00782BA7">
            <w:proofErr w:type="spellStart"/>
            <w:r>
              <w:t>12e</w:t>
            </w:r>
            <w:proofErr w:type="spellEnd"/>
          </w:p>
        </w:tc>
        <w:tc>
          <w:tcPr>
            <w:tcW w:w="8599" w:type="dxa"/>
          </w:tcPr>
          <w:p w14:paraId="1DAD9A03" w14:textId="77777777"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14:paraId="27FA2C80" w14:textId="78389A44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 xml:space="preserve">Methods-paragraph </w:t>
            </w:r>
            <w:r>
              <w:rPr>
                <w:lang w:val="en-US" w:eastAsia="zh-CN"/>
              </w:rPr>
              <w:t>4</w:t>
            </w:r>
          </w:p>
        </w:tc>
      </w:tr>
      <w:tr w:rsidR="0035516E" w:rsidRPr="00EB0696" w14:paraId="7A1CC75C" w14:textId="77777777" w:rsidTr="00061609">
        <w:tc>
          <w:tcPr>
            <w:tcW w:w="2794" w:type="dxa"/>
            <w:shd w:val="clear" w:color="auto" w:fill="FFC000"/>
          </w:tcPr>
          <w:p w14:paraId="1BADEAA4" w14:textId="77777777"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7A0F545D" w14:textId="77777777"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14:paraId="39247C3B" w14:textId="77777777"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14:paraId="47BEB46E" w14:textId="77777777" w:rsidR="00EB0696" w:rsidRPr="00EB0696" w:rsidRDefault="00EB0696" w:rsidP="00782BA7"/>
        </w:tc>
      </w:tr>
      <w:tr w:rsidR="00EB0696" w:rsidRPr="00EB0696" w14:paraId="0C562210" w14:textId="77777777" w:rsidTr="008A1885">
        <w:tc>
          <w:tcPr>
            <w:tcW w:w="2794" w:type="dxa"/>
          </w:tcPr>
          <w:p w14:paraId="3D1907BD" w14:textId="77777777"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14:paraId="044AA61F" w14:textId="77777777" w:rsidR="00EB0696" w:rsidRPr="00EB0696" w:rsidRDefault="00831E11" w:rsidP="00831E11">
            <w:proofErr w:type="spellStart"/>
            <w:r>
              <w:t>13a</w:t>
            </w:r>
            <w:proofErr w:type="spellEnd"/>
          </w:p>
        </w:tc>
        <w:tc>
          <w:tcPr>
            <w:tcW w:w="8599" w:type="dxa"/>
          </w:tcPr>
          <w:p w14:paraId="3ED3992D" w14:textId="77777777"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14:paraId="56A829BD" w14:textId="2CE2CCC8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>Results-</w:t>
            </w:r>
            <w:r>
              <w:rPr>
                <w:lang w:val="en-US" w:eastAsia="zh-CN"/>
              </w:rPr>
              <w:t xml:space="preserve">paragraph </w:t>
            </w:r>
            <w:r>
              <w:rPr>
                <w:lang w:val="en-US" w:eastAsia="zh-CN"/>
              </w:rPr>
              <w:t>1</w:t>
            </w:r>
          </w:p>
        </w:tc>
      </w:tr>
      <w:tr w:rsidR="00EB0696" w:rsidRPr="00EB0696" w14:paraId="632BEAD4" w14:textId="77777777" w:rsidTr="008A1885">
        <w:tc>
          <w:tcPr>
            <w:tcW w:w="2794" w:type="dxa"/>
          </w:tcPr>
          <w:p w14:paraId="5F657097" w14:textId="77777777" w:rsidR="00EB0696" w:rsidRPr="00EB0696" w:rsidRDefault="00EB0696" w:rsidP="00782BA7"/>
        </w:tc>
        <w:tc>
          <w:tcPr>
            <w:tcW w:w="1052" w:type="dxa"/>
          </w:tcPr>
          <w:p w14:paraId="519D3436" w14:textId="77777777" w:rsidR="00EB0696" w:rsidRPr="00EB0696" w:rsidRDefault="00831E11" w:rsidP="00831E11">
            <w:proofErr w:type="spellStart"/>
            <w:r>
              <w:t>13b</w:t>
            </w:r>
            <w:proofErr w:type="spellEnd"/>
          </w:p>
        </w:tc>
        <w:tc>
          <w:tcPr>
            <w:tcW w:w="8599" w:type="dxa"/>
          </w:tcPr>
          <w:p w14:paraId="16E8CFEA" w14:textId="77777777"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14:paraId="7C7D04BE" w14:textId="29FD9C6E" w:rsidR="00EB0696" w:rsidRPr="00EB0696" w:rsidRDefault="0035516E" w:rsidP="00782B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Not </w:t>
            </w:r>
            <w:r>
              <w:rPr>
                <w:lang w:eastAsia="zh-CN"/>
              </w:rPr>
              <w:t>applicable</w:t>
            </w:r>
          </w:p>
        </w:tc>
      </w:tr>
      <w:tr w:rsidR="00EB0696" w:rsidRPr="00EB0696" w14:paraId="608485EF" w14:textId="77777777" w:rsidTr="008A1885">
        <w:tc>
          <w:tcPr>
            <w:tcW w:w="2794" w:type="dxa"/>
          </w:tcPr>
          <w:p w14:paraId="26DC9FF5" w14:textId="77777777" w:rsidR="00EB0696" w:rsidRPr="00EB0696" w:rsidRDefault="00EB0696" w:rsidP="00782BA7"/>
        </w:tc>
        <w:tc>
          <w:tcPr>
            <w:tcW w:w="1052" w:type="dxa"/>
          </w:tcPr>
          <w:p w14:paraId="78F144C7" w14:textId="77777777" w:rsidR="00EB0696" w:rsidRPr="00EB0696" w:rsidRDefault="00831E11" w:rsidP="00782BA7">
            <w:proofErr w:type="spellStart"/>
            <w:r>
              <w:t>13c</w:t>
            </w:r>
            <w:proofErr w:type="spellEnd"/>
          </w:p>
        </w:tc>
        <w:tc>
          <w:tcPr>
            <w:tcW w:w="8599" w:type="dxa"/>
          </w:tcPr>
          <w:p w14:paraId="5AE89122" w14:textId="77777777"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14:paraId="2714B585" w14:textId="74528E2F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>Results-paragraph 1</w:t>
            </w:r>
          </w:p>
        </w:tc>
      </w:tr>
      <w:tr w:rsidR="00EB0696" w:rsidRPr="00EB0696" w14:paraId="44CB120F" w14:textId="77777777" w:rsidTr="008A1885">
        <w:tc>
          <w:tcPr>
            <w:tcW w:w="2794" w:type="dxa"/>
          </w:tcPr>
          <w:p w14:paraId="5712FAC3" w14:textId="77777777"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14:paraId="0E2AFBFC" w14:textId="77777777" w:rsidR="00EB0696" w:rsidRPr="00831E11" w:rsidRDefault="00831E11" w:rsidP="00782BA7">
            <w:proofErr w:type="spellStart"/>
            <w:r w:rsidRPr="00831E11">
              <w:t>14a</w:t>
            </w:r>
            <w:proofErr w:type="spellEnd"/>
          </w:p>
        </w:tc>
        <w:tc>
          <w:tcPr>
            <w:tcW w:w="8599" w:type="dxa"/>
          </w:tcPr>
          <w:p w14:paraId="2211B0AA" w14:textId="77777777"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14:paraId="1BB3337D" w14:textId="1E258482" w:rsidR="00EB0696" w:rsidRPr="00EB0696" w:rsidRDefault="0035516E" w:rsidP="00782BA7">
            <w:pPr>
              <w:rPr>
                <w:b/>
                <w:lang w:eastAsia="zh-CN"/>
              </w:rPr>
            </w:pPr>
            <w:r>
              <w:rPr>
                <w:lang w:val="en-US" w:eastAsia="zh-CN"/>
              </w:rPr>
              <w:t>Results-paragraph 1</w:t>
            </w:r>
          </w:p>
        </w:tc>
      </w:tr>
      <w:tr w:rsidR="00EB0696" w:rsidRPr="00EB0696" w14:paraId="335090FB" w14:textId="77777777" w:rsidTr="008A1885">
        <w:tc>
          <w:tcPr>
            <w:tcW w:w="2794" w:type="dxa"/>
          </w:tcPr>
          <w:p w14:paraId="3D80A683" w14:textId="77777777" w:rsidR="00EB0696" w:rsidRPr="00EB0696" w:rsidRDefault="00EB0696" w:rsidP="00782BA7"/>
        </w:tc>
        <w:tc>
          <w:tcPr>
            <w:tcW w:w="1052" w:type="dxa"/>
          </w:tcPr>
          <w:p w14:paraId="0B80B9FF" w14:textId="77777777" w:rsidR="00EB0696" w:rsidRPr="00EB0696" w:rsidRDefault="00831E11" w:rsidP="00782BA7">
            <w:proofErr w:type="spellStart"/>
            <w:r>
              <w:t>14b</w:t>
            </w:r>
            <w:proofErr w:type="spellEnd"/>
          </w:p>
        </w:tc>
        <w:tc>
          <w:tcPr>
            <w:tcW w:w="8599" w:type="dxa"/>
          </w:tcPr>
          <w:p w14:paraId="646C2D46" w14:textId="77777777"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14:paraId="2511B4C4" w14:textId="3DA72271" w:rsidR="00EB0696" w:rsidRPr="00EB0696" w:rsidRDefault="0035516E" w:rsidP="00782B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Not </w:t>
            </w:r>
            <w:r>
              <w:rPr>
                <w:lang w:eastAsia="zh-CN"/>
              </w:rPr>
              <w:t>applicable</w:t>
            </w:r>
          </w:p>
        </w:tc>
      </w:tr>
      <w:tr w:rsidR="00EB0696" w:rsidRPr="00EB0696" w14:paraId="127B5841" w14:textId="77777777" w:rsidTr="008A1885">
        <w:tc>
          <w:tcPr>
            <w:tcW w:w="2794" w:type="dxa"/>
          </w:tcPr>
          <w:p w14:paraId="34D6B57E" w14:textId="77777777" w:rsidR="00EB0696" w:rsidRPr="00EB0696" w:rsidRDefault="00EB0696" w:rsidP="00782BA7"/>
        </w:tc>
        <w:tc>
          <w:tcPr>
            <w:tcW w:w="1052" w:type="dxa"/>
          </w:tcPr>
          <w:p w14:paraId="2BFD611E" w14:textId="77777777" w:rsidR="00EB0696" w:rsidRPr="00EB0696" w:rsidRDefault="00831E11" w:rsidP="00782BA7">
            <w:proofErr w:type="spellStart"/>
            <w:r>
              <w:t>14c</w:t>
            </w:r>
            <w:proofErr w:type="spellEnd"/>
          </w:p>
        </w:tc>
        <w:tc>
          <w:tcPr>
            <w:tcW w:w="8599" w:type="dxa"/>
          </w:tcPr>
          <w:p w14:paraId="3283742C" w14:textId="77777777"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14:paraId="780C7F44" w14:textId="0E2F14A3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>Results-paragraph 1</w:t>
            </w:r>
          </w:p>
        </w:tc>
      </w:tr>
      <w:tr w:rsidR="00EB0696" w:rsidRPr="00EB0696" w14:paraId="05949523" w14:textId="77777777" w:rsidTr="008A1885">
        <w:tc>
          <w:tcPr>
            <w:tcW w:w="2794" w:type="dxa"/>
          </w:tcPr>
          <w:p w14:paraId="20F57588" w14:textId="77777777"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14:paraId="03AA9390" w14:textId="77777777"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14:paraId="68A302BA" w14:textId="5A987A30" w:rsidR="00DC3364" w:rsidRPr="00EB0696" w:rsidRDefault="00DC3364" w:rsidP="00782BA7">
            <w:pPr>
              <w:rPr>
                <w:lang w:eastAsia="zh-CN"/>
              </w:rPr>
            </w:pPr>
            <w:r w:rsidRPr="00DC3364">
              <w:t>Cohort study—Report numbers of outcome events or summary measures over time</w:t>
            </w:r>
            <w:r w:rsidRPr="00DC3364">
              <w:tab/>
            </w:r>
          </w:p>
        </w:tc>
        <w:tc>
          <w:tcPr>
            <w:tcW w:w="1729" w:type="dxa"/>
          </w:tcPr>
          <w:p w14:paraId="50AC85C4" w14:textId="3F376B96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>Results-paragraph 1</w:t>
            </w:r>
          </w:p>
        </w:tc>
      </w:tr>
      <w:tr w:rsidR="00EB0696" w:rsidRPr="00EB0696" w14:paraId="16D88358" w14:textId="77777777" w:rsidTr="008A1885">
        <w:tc>
          <w:tcPr>
            <w:tcW w:w="2794" w:type="dxa"/>
          </w:tcPr>
          <w:p w14:paraId="302A0687" w14:textId="77777777" w:rsidR="00EB0696" w:rsidRPr="00EB0696" w:rsidRDefault="00E5248F" w:rsidP="00782BA7">
            <w:r>
              <w:lastRenderedPageBreak/>
              <w:t>Main Results</w:t>
            </w:r>
          </w:p>
        </w:tc>
        <w:tc>
          <w:tcPr>
            <w:tcW w:w="1052" w:type="dxa"/>
          </w:tcPr>
          <w:p w14:paraId="57494654" w14:textId="77777777" w:rsidR="00EB0696" w:rsidRPr="00EB0696" w:rsidRDefault="00E5248F" w:rsidP="00782BA7">
            <w:proofErr w:type="spellStart"/>
            <w:r>
              <w:t>16a</w:t>
            </w:r>
            <w:proofErr w:type="spellEnd"/>
          </w:p>
        </w:tc>
        <w:tc>
          <w:tcPr>
            <w:tcW w:w="8599" w:type="dxa"/>
          </w:tcPr>
          <w:p w14:paraId="311BE3D3" w14:textId="77777777"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14:paraId="15FFF14B" w14:textId="4C272013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 xml:space="preserve">Results-paragraph </w:t>
            </w:r>
            <w:r>
              <w:rPr>
                <w:lang w:val="en-US" w:eastAsia="zh-CN"/>
              </w:rPr>
              <w:t>3</w:t>
            </w:r>
          </w:p>
        </w:tc>
      </w:tr>
      <w:tr w:rsidR="00EB0696" w:rsidRPr="00EB0696" w14:paraId="22CFCF42" w14:textId="77777777" w:rsidTr="008A1885">
        <w:tc>
          <w:tcPr>
            <w:tcW w:w="2794" w:type="dxa"/>
          </w:tcPr>
          <w:p w14:paraId="0B338A2F" w14:textId="77777777" w:rsidR="00EB0696" w:rsidRPr="00EB0696" w:rsidRDefault="00EB0696" w:rsidP="00782BA7"/>
        </w:tc>
        <w:tc>
          <w:tcPr>
            <w:tcW w:w="1052" w:type="dxa"/>
          </w:tcPr>
          <w:p w14:paraId="5348DDED" w14:textId="77777777" w:rsidR="00EB0696" w:rsidRPr="00EB0696" w:rsidRDefault="00E5248F" w:rsidP="00782BA7">
            <w:proofErr w:type="spellStart"/>
            <w:r>
              <w:t>16b</w:t>
            </w:r>
            <w:proofErr w:type="spellEnd"/>
          </w:p>
        </w:tc>
        <w:tc>
          <w:tcPr>
            <w:tcW w:w="8599" w:type="dxa"/>
          </w:tcPr>
          <w:p w14:paraId="2D76B76C" w14:textId="77777777"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14:paraId="3E677A68" w14:textId="140DB0C4" w:rsidR="00EB0696" w:rsidRPr="00EB0696" w:rsidRDefault="004D04FD" w:rsidP="00782B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t applicable</w:t>
            </w:r>
          </w:p>
        </w:tc>
      </w:tr>
      <w:tr w:rsidR="00EB0696" w:rsidRPr="00EB0696" w14:paraId="1BA88A2E" w14:textId="77777777" w:rsidTr="008A1885">
        <w:tc>
          <w:tcPr>
            <w:tcW w:w="2794" w:type="dxa"/>
          </w:tcPr>
          <w:p w14:paraId="194EEAE6" w14:textId="77777777" w:rsidR="00EB0696" w:rsidRPr="00EB0696" w:rsidRDefault="00EB0696" w:rsidP="00782BA7"/>
        </w:tc>
        <w:tc>
          <w:tcPr>
            <w:tcW w:w="1052" w:type="dxa"/>
          </w:tcPr>
          <w:p w14:paraId="03963DD2" w14:textId="77777777" w:rsidR="00EB0696" w:rsidRPr="00EB0696" w:rsidRDefault="00E5248F" w:rsidP="00782BA7">
            <w:proofErr w:type="spellStart"/>
            <w:r>
              <w:t>16c</w:t>
            </w:r>
            <w:proofErr w:type="spellEnd"/>
          </w:p>
        </w:tc>
        <w:tc>
          <w:tcPr>
            <w:tcW w:w="8599" w:type="dxa"/>
          </w:tcPr>
          <w:p w14:paraId="35CE409C" w14:textId="77777777"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14:paraId="449177AA" w14:textId="18CA6CA0" w:rsidR="00EB0696" w:rsidRPr="00EB0696" w:rsidRDefault="004D04FD" w:rsidP="00782BA7">
            <w:r>
              <w:rPr>
                <w:rFonts w:hint="eastAsia"/>
                <w:lang w:eastAsia="zh-CN"/>
              </w:rPr>
              <w:t>Not applicable</w:t>
            </w:r>
          </w:p>
        </w:tc>
      </w:tr>
      <w:tr w:rsidR="00EB0696" w:rsidRPr="00EB0696" w14:paraId="568FC90A" w14:textId="77777777" w:rsidTr="008A1885">
        <w:tc>
          <w:tcPr>
            <w:tcW w:w="2794" w:type="dxa"/>
          </w:tcPr>
          <w:p w14:paraId="2BC9BCE3" w14:textId="77777777" w:rsidR="00EB0696" w:rsidRPr="00EB0696" w:rsidRDefault="00EB0696" w:rsidP="00782BA7"/>
        </w:tc>
        <w:tc>
          <w:tcPr>
            <w:tcW w:w="1052" w:type="dxa"/>
          </w:tcPr>
          <w:p w14:paraId="75601073" w14:textId="77777777" w:rsidR="00EB0696" w:rsidRPr="00EB0696" w:rsidRDefault="00E5248F" w:rsidP="00782BA7">
            <w:proofErr w:type="spellStart"/>
            <w:r>
              <w:t>16d</w:t>
            </w:r>
            <w:proofErr w:type="spellEnd"/>
          </w:p>
        </w:tc>
        <w:tc>
          <w:tcPr>
            <w:tcW w:w="8599" w:type="dxa"/>
          </w:tcPr>
          <w:p w14:paraId="016410A1" w14:textId="77777777"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14:paraId="76DEA5E9" w14:textId="140656CA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 xml:space="preserve">Results-paragraph </w:t>
            </w:r>
            <w:r>
              <w:rPr>
                <w:lang w:val="en-US" w:eastAsia="zh-CN"/>
              </w:rPr>
              <w:t>3</w:t>
            </w:r>
          </w:p>
        </w:tc>
      </w:tr>
      <w:tr w:rsidR="00EB0696" w:rsidRPr="00EB0696" w14:paraId="2CF9CE36" w14:textId="77777777" w:rsidTr="008A1885">
        <w:tc>
          <w:tcPr>
            <w:tcW w:w="2794" w:type="dxa"/>
          </w:tcPr>
          <w:p w14:paraId="65207180" w14:textId="77777777"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14:paraId="28AF38C8" w14:textId="77777777" w:rsidR="00EB0696" w:rsidRPr="00EB0696" w:rsidRDefault="00734941" w:rsidP="00782BA7">
            <w:proofErr w:type="spellStart"/>
            <w:r>
              <w:t>17a</w:t>
            </w:r>
            <w:proofErr w:type="spellEnd"/>
          </w:p>
        </w:tc>
        <w:tc>
          <w:tcPr>
            <w:tcW w:w="8599" w:type="dxa"/>
          </w:tcPr>
          <w:p w14:paraId="65221F1B" w14:textId="77777777"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14:paraId="69102F77" w14:textId="523C4DB6" w:rsidR="00EB0696" w:rsidRPr="00EB0696" w:rsidRDefault="0035516E" w:rsidP="00782BA7">
            <w:pPr>
              <w:rPr>
                <w:lang w:eastAsia="zh-CN"/>
              </w:rPr>
            </w:pPr>
            <w:r>
              <w:rPr>
                <w:lang w:val="en-US" w:eastAsia="zh-CN"/>
              </w:rPr>
              <w:t xml:space="preserve">Results-paragraph </w:t>
            </w:r>
            <w:r>
              <w:rPr>
                <w:lang w:val="en-US" w:eastAsia="zh-CN"/>
              </w:rPr>
              <w:t>4-5</w:t>
            </w:r>
          </w:p>
        </w:tc>
      </w:tr>
      <w:tr w:rsidR="00EB0696" w:rsidRPr="00EB0696" w14:paraId="3611EE41" w14:textId="77777777" w:rsidTr="008A1885">
        <w:tc>
          <w:tcPr>
            <w:tcW w:w="2794" w:type="dxa"/>
          </w:tcPr>
          <w:p w14:paraId="0668A944" w14:textId="77777777" w:rsidR="00EB0696" w:rsidRPr="00EB0696" w:rsidRDefault="00EB0696" w:rsidP="00782BA7"/>
        </w:tc>
        <w:tc>
          <w:tcPr>
            <w:tcW w:w="1052" w:type="dxa"/>
          </w:tcPr>
          <w:p w14:paraId="7832394A" w14:textId="77777777" w:rsidR="00EB0696" w:rsidRPr="00EB0696" w:rsidRDefault="00734941" w:rsidP="00782BA7">
            <w:proofErr w:type="spellStart"/>
            <w:r>
              <w:t>17b</w:t>
            </w:r>
            <w:proofErr w:type="spellEnd"/>
          </w:p>
        </w:tc>
        <w:tc>
          <w:tcPr>
            <w:tcW w:w="8599" w:type="dxa"/>
          </w:tcPr>
          <w:p w14:paraId="39CCD6CD" w14:textId="77777777"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14:paraId="02594753" w14:textId="28B5FF7B" w:rsidR="00EB0696" w:rsidRPr="00EB0696" w:rsidRDefault="004D04FD" w:rsidP="00782BA7">
            <w:r>
              <w:rPr>
                <w:rFonts w:hint="eastAsia"/>
                <w:lang w:eastAsia="zh-CN"/>
              </w:rPr>
              <w:t>Not applicable</w:t>
            </w:r>
          </w:p>
        </w:tc>
      </w:tr>
      <w:tr w:rsidR="00EB0696" w:rsidRPr="00EB0696" w14:paraId="3426FBC6" w14:textId="77777777" w:rsidTr="008A1885">
        <w:tc>
          <w:tcPr>
            <w:tcW w:w="2794" w:type="dxa"/>
          </w:tcPr>
          <w:p w14:paraId="68EE08CF" w14:textId="77777777" w:rsidR="00EB0696" w:rsidRPr="00EB0696" w:rsidRDefault="00EB0696" w:rsidP="00782BA7"/>
        </w:tc>
        <w:tc>
          <w:tcPr>
            <w:tcW w:w="1052" w:type="dxa"/>
          </w:tcPr>
          <w:p w14:paraId="0ED4CBD6" w14:textId="77777777" w:rsidR="00EB0696" w:rsidRPr="00EB0696" w:rsidRDefault="00734941" w:rsidP="00782BA7">
            <w:proofErr w:type="spellStart"/>
            <w:r>
              <w:t>17c</w:t>
            </w:r>
            <w:proofErr w:type="spellEnd"/>
          </w:p>
        </w:tc>
        <w:tc>
          <w:tcPr>
            <w:tcW w:w="8599" w:type="dxa"/>
          </w:tcPr>
          <w:p w14:paraId="149C9408" w14:textId="77777777"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14:paraId="55E7AEBA" w14:textId="6916E4DA" w:rsidR="00EB0696" w:rsidRPr="00EB0696" w:rsidRDefault="004D04FD" w:rsidP="00782BA7">
            <w:r>
              <w:rPr>
                <w:rFonts w:hint="eastAsia"/>
                <w:lang w:eastAsia="zh-CN"/>
              </w:rPr>
              <w:t>Not applicable</w:t>
            </w:r>
          </w:p>
        </w:tc>
      </w:tr>
      <w:tr w:rsidR="0035516E" w:rsidRPr="00EB0696" w14:paraId="497FD4C6" w14:textId="77777777" w:rsidTr="00061609">
        <w:tc>
          <w:tcPr>
            <w:tcW w:w="2794" w:type="dxa"/>
            <w:shd w:val="clear" w:color="auto" w:fill="FFFF00"/>
          </w:tcPr>
          <w:p w14:paraId="5695AB7A" w14:textId="77777777"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46E04B46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25B4A21C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1DBBD24F" w14:textId="77777777"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14:paraId="2F4C85EB" w14:textId="77777777" w:rsidTr="008A1885">
        <w:tc>
          <w:tcPr>
            <w:tcW w:w="2794" w:type="dxa"/>
          </w:tcPr>
          <w:p w14:paraId="481292FC" w14:textId="77777777"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14:paraId="0B9DAC56" w14:textId="77777777"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14:paraId="3AE90A1A" w14:textId="77777777"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14:paraId="19355D64" w14:textId="098E45A5" w:rsidR="00EB0696" w:rsidRPr="00EB0696" w:rsidRDefault="0035516E" w:rsidP="00782BA7">
            <w:pPr>
              <w:rPr>
                <w:lang w:eastAsia="zh-CN"/>
              </w:rPr>
            </w:pPr>
            <w:proofErr w:type="spellStart"/>
            <w:r>
              <w:rPr>
                <w:lang w:val="en-US" w:eastAsia="zh-CN"/>
              </w:rPr>
              <w:t>Disuccison</w:t>
            </w:r>
            <w:proofErr w:type="spellEnd"/>
            <w:r>
              <w:rPr>
                <w:lang w:val="en-US" w:eastAsia="zh-CN"/>
              </w:rPr>
              <w:t>-</w:t>
            </w:r>
            <w:r>
              <w:rPr>
                <w:lang w:val="en-US" w:eastAsia="zh-CN"/>
              </w:rPr>
              <w:t>paragraph 1</w:t>
            </w:r>
          </w:p>
        </w:tc>
      </w:tr>
      <w:tr w:rsidR="00EB0696" w:rsidRPr="00EB0696" w14:paraId="37CDB04A" w14:textId="77777777" w:rsidTr="008A1885">
        <w:tc>
          <w:tcPr>
            <w:tcW w:w="2794" w:type="dxa"/>
          </w:tcPr>
          <w:p w14:paraId="25BA51E1" w14:textId="77777777"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14:paraId="77E3DF7B" w14:textId="77777777"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14:paraId="7C015B1B" w14:textId="77777777"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14:paraId="5B110A86" w14:textId="50F647C1" w:rsidR="00EB0696" w:rsidRPr="00EB0696" w:rsidRDefault="0035516E" w:rsidP="00782BA7">
            <w:pPr>
              <w:rPr>
                <w:lang w:eastAsia="zh-CN"/>
              </w:rPr>
            </w:pPr>
            <w:proofErr w:type="spellStart"/>
            <w:r>
              <w:rPr>
                <w:lang w:val="en-US" w:eastAsia="zh-CN"/>
              </w:rPr>
              <w:t>Disuccison</w:t>
            </w:r>
            <w:proofErr w:type="spellEnd"/>
            <w:r>
              <w:rPr>
                <w:lang w:val="en-US" w:eastAsia="zh-CN"/>
              </w:rPr>
              <w:t xml:space="preserve">- </w:t>
            </w:r>
            <w:r>
              <w:rPr>
                <w:lang w:val="en-US" w:eastAsia="zh-CN"/>
              </w:rPr>
              <w:t xml:space="preserve">paragraph </w:t>
            </w:r>
            <w:r>
              <w:rPr>
                <w:lang w:val="en-US" w:eastAsia="zh-CN"/>
              </w:rPr>
              <w:t>5</w:t>
            </w:r>
          </w:p>
        </w:tc>
      </w:tr>
      <w:tr w:rsidR="00EB0696" w:rsidRPr="00EB0696" w14:paraId="65913C76" w14:textId="77777777" w:rsidTr="008A1885">
        <w:tc>
          <w:tcPr>
            <w:tcW w:w="2794" w:type="dxa"/>
          </w:tcPr>
          <w:p w14:paraId="68F0D927" w14:textId="77777777"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14:paraId="7AC797F0" w14:textId="77777777"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14:paraId="561CCC2B" w14:textId="77777777"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14:paraId="29D182BC" w14:textId="03598250" w:rsidR="00EB0696" w:rsidRPr="00EB0696" w:rsidRDefault="0035516E" w:rsidP="00782BA7">
            <w:pPr>
              <w:rPr>
                <w:lang w:eastAsia="zh-CN"/>
              </w:rPr>
            </w:pPr>
            <w:proofErr w:type="spellStart"/>
            <w:r>
              <w:rPr>
                <w:lang w:val="en-US" w:eastAsia="zh-CN"/>
              </w:rPr>
              <w:t>Disuccison</w:t>
            </w:r>
            <w:proofErr w:type="spellEnd"/>
            <w:r>
              <w:rPr>
                <w:lang w:val="en-US" w:eastAsia="zh-CN"/>
              </w:rPr>
              <w:t>-</w:t>
            </w:r>
            <w:r>
              <w:rPr>
                <w:lang w:val="en-US" w:eastAsia="zh-CN"/>
              </w:rPr>
              <w:t xml:space="preserve">paragraph </w:t>
            </w:r>
            <w:r>
              <w:rPr>
                <w:lang w:val="en-US" w:eastAsia="zh-CN"/>
              </w:rPr>
              <w:t>5</w:t>
            </w:r>
          </w:p>
        </w:tc>
      </w:tr>
      <w:tr w:rsidR="00EB0696" w:rsidRPr="00EB0696" w14:paraId="4254F418" w14:textId="77777777" w:rsidTr="008A1885">
        <w:tc>
          <w:tcPr>
            <w:tcW w:w="2794" w:type="dxa"/>
          </w:tcPr>
          <w:p w14:paraId="0FC976BA" w14:textId="77777777"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14:paraId="3EDC7AB6" w14:textId="77777777"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14:paraId="2B5C7A5A" w14:textId="77777777"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14:paraId="15CE8732" w14:textId="77777777"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14:paraId="2F253AFE" w14:textId="1BE8E718" w:rsidR="00EB0696" w:rsidRPr="00EB0696" w:rsidRDefault="0035516E" w:rsidP="00782BA7">
            <w:pPr>
              <w:rPr>
                <w:lang w:eastAsia="zh-CN"/>
              </w:rPr>
            </w:pPr>
            <w:proofErr w:type="spellStart"/>
            <w:r>
              <w:rPr>
                <w:lang w:val="en-US" w:eastAsia="zh-CN"/>
              </w:rPr>
              <w:t>Disuccison</w:t>
            </w:r>
            <w:proofErr w:type="spellEnd"/>
            <w:r>
              <w:rPr>
                <w:lang w:val="en-US" w:eastAsia="zh-CN"/>
              </w:rPr>
              <w:t xml:space="preserve">- </w:t>
            </w:r>
            <w:r>
              <w:rPr>
                <w:lang w:val="en-US" w:eastAsia="zh-CN"/>
              </w:rPr>
              <w:t xml:space="preserve">paragraph </w:t>
            </w:r>
            <w:r>
              <w:rPr>
                <w:lang w:val="en-US" w:eastAsia="zh-CN"/>
              </w:rPr>
              <w:t>5</w:t>
            </w:r>
          </w:p>
        </w:tc>
      </w:tr>
      <w:tr w:rsidR="0035516E" w:rsidRPr="00EB0696" w14:paraId="2526B0DD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5025240B" w14:textId="77777777"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3BE4A658" w14:textId="77777777"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4DCE4A78" w14:textId="77777777"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7E0BC8E3" w14:textId="77777777" w:rsidR="00EB0696" w:rsidRPr="00EB0696" w:rsidRDefault="00EB0696" w:rsidP="00782BA7"/>
        </w:tc>
      </w:tr>
      <w:tr w:rsidR="00EB0696" w:rsidRPr="00EB0696" w14:paraId="4D30DD71" w14:textId="77777777" w:rsidTr="008A1885">
        <w:tc>
          <w:tcPr>
            <w:tcW w:w="2794" w:type="dxa"/>
          </w:tcPr>
          <w:p w14:paraId="585BE6A0" w14:textId="77777777" w:rsidR="00EB0696" w:rsidRPr="00EB0696" w:rsidRDefault="00EB0696" w:rsidP="00782BA7"/>
        </w:tc>
        <w:tc>
          <w:tcPr>
            <w:tcW w:w="1052" w:type="dxa"/>
          </w:tcPr>
          <w:p w14:paraId="58AB67E2" w14:textId="77777777"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14:paraId="42BD2830" w14:textId="77777777"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14:paraId="6DBB802B" w14:textId="4A544BDC" w:rsidR="00EB0696" w:rsidRPr="00EB0696" w:rsidRDefault="0035516E" w:rsidP="00782BA7">
            <w:pPr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Aknowledgement</w:t>
            </w:r>
            <w:proofErr w:type="spellEnd"/>
            <w:r>
              <w:rPr>
                <w:lang w:eastAsia="zh-CN"/>
              </w:rPr>
              <w:t xml:space="preserve"> </w:t>
            </w:r>
          </w:p>
        </w:tc>
      </w:tr>
      <w:tr w:rsidR="00EB0696" w14:paraId="4FA96A08" w14:textId="77777777" w:rsidTr="008A1885">
        <w:tc>
          <w:tcPr>
            <w:tcW w:w="2794" w:type="dxa"/>
          </w:tcPr>
          <w:p w14:paraId="66AC2093" w14:textId="77777777" w:rsidR="00EB0696" w:rsidRPr="00EB0696" w:rsidRDefault="00EB0696" w:rsidP="00782BA7"/>
        </w:tc>
        <w:tc>
          <w:tcPr>
            <w:tcW w:w="1052" w:type="dxa"/>
          </w:tcPr>
          <w:p w14:paraId="746A9026" w14:textId="77777777" w:rsidR="00EB0696" w:rsidRPr="00EB0696" w:rsidRDefault="00EB0696" w:rsidP="00782BA7"/>
        </w:tc>
        <w:tc>
          <w:tcPr>
            <w:tcW w:w="8599" w:type="dxa"/>
          </w:tcPr>
          <w:p w14:paraId="3728FF76" w14:textId="77777777" w:rsidR="00EB0696" w:rsidRPr="00EB0696" w:rsidRDefault="00EB0696" w:rsidP="00782BA7"/>
        </w:tc>
        <w:tc>
          <w:tcPr>
            <w:tcW w:w="1729" w:type="dxa"/>
          </w:tcPr>
          <w:p w14:paraId="3ADD1CDF" w14:textId="77777777" w:rsidR="00EB0696" w:rsidRDefault="00EB0696" w:rsidP="00782BA7"/>
        </w:tc>
      </w:tr>
    </w:tbl>
    <w:p w14:paraId="315598A3" w14:textId="77777777"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17EC1" w14:textId="77777777" w:rsidR="00035742" w:rsidRDefault="00035742" w:rsidP="001A0914">
      <w:pPr>
        <w:spacing w:after="0" w:line="240" w:lineRule="auto"/>
      </w:pPr>
      <w:r>
        <w:separator/>
      </w:r>
    </w:p>
  </w:endnote>
  <w:endnote w:type="continuationSeparator" w:id="0">
    <w:p w14:paraId="4566CBA4" w14:textId="77777777" w:rsidR="00035742" w:rsidRDefault="00035742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E2946" w14:textId="77777777" w:rsidR="001D2619" w:rsidRDefault="001D261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A93FDC" w14:textId="39F26112" w:rsidR="001A0914" w:rsidRDefault="001A0914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510BF2" w14:textId="77777777" w:rsidR="001D2619" w:rsidRDefault="001D261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483D3" w14:textId="77777777" w:rsidR="00035742" w:rsidRDefault="00035742" w:rsidP="001A0914">
      <w:pPr>
        <w:spacing w:after="0" w:line="240" w:lineRule="auto"/>
      </w:pPr>
      <w:r>
        <w:separator/>
      </w:r>
    </w:p>
  </w:footnote>
  <w:footnote w:type="continuationSeparator" w:id="0">
    <w:p w14:paraId="57ACB89B" w14:textId="77777777" w:rsidR="00035742" w:rsidRDefault="00035742" w:rsidP="001A09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AC21BF" w14:textId="77777777" w:rsidR="001D2619" w:rsidRDefault="001D2619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C51615" w14:textId="77777777" w:rsidR="001D2619" w:rsidRDefault="001D2619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ECC115" w14:textId="77777777" w:rsidR="001D2619" w:rsidRDefault="001D2619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96"/>
    <w:rsid w:val="00035742"/>
    <w:rsid w:val="00061609"/>
    <w:rsid w:val="000C5116"/>
    <w:rsid w:val="001208D0"/>
    <w:rsid w:val="00195C85"/>
    <w:rsid w:val="001A0914"/>
    <w:rsid w:val="001D2619"/>
    <w:rsid w:val="00217B8E"/>
    <w:rsid w:val="0026533A"/>
    <w:rsid w:val="0028445B"/>
    <w:rsid w:val="0035516E"/>
    <w:rsid w:val="003972D1"/>
    <w:rsid w:val="003C73F3"/>
    <w:rsid w:val="004D04FD"/>
    <w:rsid w:val="005A2F94"/>
    <w:rsid w:val="005A6DA6"/>
    <w:rsid w:val="006254D3"/>
    <w:rsid w:val="00673AE8"/>
    <w:rsid w:val="00734941"/>
    <w:rsid w:val="00745BC2"/>
    <w:rsid w:val="007B1EE7"/>
    <w:rsid w:val="00831E11"/>
    <w:rsid w:val="00866A3F"/>
    <w:rsid w:val="008A1885"/>
    <w:rsid w:val="009D72A6"/>
    <w:rsid w:val="009F6925"/>
    <w:rsid w:val="00A44630"/>
    <w:rsid w:val="00AA533D"/>
    <w:rsid w:val="00AE78F7"/>
    <w:rsid w:val="00B85657"/>
    <w:rsid w:val="00BD3242"/>
    <w:rsid w:val="00C01708"/>
    <w:rsid w:val="00C9620C"/>
    <w:rsid w:val="00DC3364"/>
    <w:rsid w:val="00E035DF"/>
    <w:rsid w:val="00E5248F"/>
    <w:rsid w:val="00EB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E16D5"/>
  <w15:docId w15:val="{4E8EA003-A5E9-4E4B-AEC0-9C03CDBB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semiHidden/>
    <w:unhideWhenUsed/>
    <w:rsid w:val="00EB0696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1A0914"/>
  </w:style>
  <w:style w:type="paragraph" w:styleId="a7">
    <w:name w:val="footer"/>
    <w:basedOn w:val="a"/>
    <w:link w:val="a8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1A0914"/>
  </w:style>
  <w:style w:type="paragraph" w:styleId="a9">
    <w:name w:val="Balloon Text"/>
    <w:basedOn w:val="a"/>
    <w:link w:val="aa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77</Words>
  <Characters>44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a16290</cp:lastModifiedBy>
  <cp:revision>4</cp:revision>
  <dcterms:created xsi:type="dcterms:W3CDTF">2025-04-02T13:42:00Z</dcterms:created>
  <dcterms:modified xsi:type="dcterms:W3CDTF">2025-04-02T15:27:00Z</dcterms:modified>
</cp:coreProperties>
</file>